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3E3" w:rsidRPr="001B33E3" w:rsidRDefault="00CC7D95" w:rsidP="001B33E3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Supplementary table 1</w:t>
      </w:r>
      <w:r w:rsidR="001B33E3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proofErr w:type="gramEnd"/>
      <w:r w:rsidR="001B33E3" w:rsidRPr="001B33E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List of primers used for </w:t>
      </w:r>
      <w:r w:rsidR="00BC31D1">
        <w:rPr>
          <w:rFonts w:ascii="Times New Roman" w:hAnsi="Times New Roman" w:cs="Times New Roman"/>
          <w:b w:val="0"/>
          <w:color w:val="auto"/>
          <w:sz w:val="24"/>
          <w:szCs w:val="24"/>
        </w:rPr>
        <w:t>expression analysis</w:t>
      </w:r>
      <w:r w:rsidR="001B33E3" w:rsidRPr="001B33E3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557"/>
        <w:gridCol w:w="1402"/>
        <w:gridCol w:w="3261"/>
        <w:gridCol w:w="3155"/>
      </w:tblGrid>
      <w:tr w:rsidR="00B23463" w:rsidRPr="00BC31D1" w:rsidTr="00BC31D1">
        <w:trPr>
          <w:trHeight w:val="355"/>
        </w:trPr>
        <w:tc>
          <w:tcPr>
            <w:tcW w:w="557" w:type="dxa"/>
            <w:tcBorders>
              <w:bottom w:val="single" w:sz="12" w:space="0" w:color="auto"/>
            </w:tcBorders>
          </w:tcPr>
          <w:p w:rsidR="00B23463" w:rsidRPr="00BC31D1" w:rsidRDefault="00B23463" w:rsidP="00211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proofErr w:type="spellStart"/>
            <w:r w:rsidRPr="00BC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.no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3463" w:rsidRPr="00BC31D1" w:rsidRDefault="00B23463" w:rsidP="002112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Gene </w:t>
            </w:r>
            <w:r w:rsidR="005E15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D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3463" w:rsidRPr="00BC31D1" w:rsidRDefault="003E17DB" w:rsidP="002112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e name</w:t>
            </w:r>
          </w:p>
        </w:tc>
        <w:tc>
          <w:tcPr>
            <w:tcW w:w="3155" w:type="dxa"/>
            <w:tcBorders>
              <w:bottom w:val="single" w:sz="12" w:space="0" w:color="auto"/>
            </w:tcBorders>
          </w:tcPr>
          <w:p w:rsidR="00B23463" w:rsidRPr="00BC31D1" w:rsidRDefault="00B23463" w:rsidP="0021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rimer sequence</w:t>
            </w:r>
          </w:p>
        </w:tc>
      </w:tr>
      <w:tr w:rsidR="00B23463" w:rsidRPr="00BC31D1" w:rsidTr="00BC31D1">
        <w:trPr>
          <w:trHeight w:val="162"/>
        </w:trPr>
        <w:tc>
          <w:tcPr>
            <w:tcW w:w="557" w:type="dxa"/>
          </w:tcPr>
          <w:p w:rsidR="00B23463" w:rsidRPr="00BC31D1" w:rsidRDefault="00B23463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3463" w:rsidRPr="00BC31D1" w:rsidRDefault="00B23463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10g01504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3463" w:rsidRPr="00BC31D1" w:rsidRDefault="00B23463" w:rsidP="00BC31D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proline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rich protein 4</w:t>
            </w:r>
          </w:p>
        </w:tc>
        <w:tc>
          <w:tcPr>
            <w:tcW w:w="3155" w:type="dxa"/>
            <w:vAlign w:val="center"/>
          </w:tcPr>
          <w:p w:rsidR="00B23463" w:rsidRPr="00BC31D1" w:rsidRDefault="00B23463" w:rsidP="0021126E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TGCACCCGGAAGAACATGAA3’ 5’CCTGGAGGTCTGCACAAAAGA3’</w:t>
            </w:r>
          </w:p>
        </w:tc>
      </w:tr>
      <w:tr w:rsidR="00B23463" w:rsidRPr="00BC31D1" w:rsidTr="00BC31D1">
        <w:trPr>
          <w:trHeight w:val="162"/>
        </w:trPr>
        <w:tc>
          <w:tcPr>
            <w:tcW w:w="557" w:type="dxa"/>
          </w:tcPr>
          <w:p w:rsidR="00B23463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</w:t>
            </w:r>
            <w:r w:rsidR="00B23463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3463" w:rsidRPr="00BC31D1" w:rsidRDefault="00B23463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12g02911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3463" w:rsidRPr="00BC31D1" w:rsidRDefault="00B23463" w:rsidP="00BC31D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ribulose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bisphosphate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carboxylase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small chain A</w:t>
            </w:r>
          </w:p>
        </w:tc>
        <w:tc>
          <w:tcPr>
            <w:tcW w:w="3155" w:type="dxa"/>
            <w:vAlign w:val="center"/>
          </w:tcPr>
          <w:p w:rsidR="00B23463" w:rsidRPr="00BC31D1" w:rsidRDefault="00B23463" w:rsidP="00CC39A1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TACCTCCTCAGGCTTCTCCTTT3’</w:t>
            </w:r>
          </w:p>
          <w:p w:rsidR="00B23463" w:rsidRPr="00BC31D1" w:rsidRDefault="00B23463" w:rsidP="00CC39A1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AAGGCACCCACTTGGATCG3’</w:t>
            </w:r>
          </w:p>
        </w:tc>
      </w:tr>
      <w:tr w:rsidR="00B23463" w:rsidRPr="00BC31D1" w:rsidTr="00BC31D1">
        <w:trPr>
          <w:trHeight w:val="162"/>
        </w:trPr>
        <w:tc>
          <w:tcPr>
            <w:tcW w:w="557" w:type="dxa"/>
          </w:tcPr>
          <w:p w:rsidR="00B23463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3</w:t>
            </w:r>
            <w:r w:rsidR="00B23463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3463" w:rsidRPr="00BC31D1" w:rsidRDefault="00B23463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02g01038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3463" w:rsidRPr="00BC31D1" w:rsidRDefault="00B23463" w:rsidP="00BC31D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ferredoxin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--NADP </w:t>
            </w: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reductase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, leaf </w:t>
            </w: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isozyme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2</w:t>
            </w:r>
          </w:p>
        </w:tc>
        <w:tc>
          <w:tcPr>
            <w:tcW w:w="3155" w:type="dxa"/>
            <w:vAlign w:val="center"/>
          </w:tcPr>
          <w:p w:rsidR="00B23463" w:rsidRPr="00BC31D1" w:rsidRDefault="00B23463" w:rsidP="0021126E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CCGACTCCAAGACGGTAACT3’ 5’AGACTCCTAGCTTACAGAGGAA3’</w:t>
            </w:r>
          </w:p>
        </w:tc>
      </w:tr>
      <w:tr w:rsidR="00B40AB1" w:rsidRPr="00BC31D1" w:rsidTr="00BC31D1">
        <w:trPr>
          <w:trHeight w:val="162"/>
        </w:trPr>
        <w:tc>
          <w:tcPr>
            <w:tcW w:w="557" w:type="dxa"/>
          </w:tcPr>
          <w:p w:rsidR="00B40AB1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4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11g02101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peroxidase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43</w:t>
            </w:r>
          </w:p>
        </w:tc>
        <w:tc>
          <w:tcPr>
            <w:tcW w:w="3155" w:type="dxa"/>
            <w:vAlign w:val="center"/>
          </w:tcPr>
          <w:p w:rsidR="00B40AB1" w:rsidRPr="00BC31D1" w:rsidRDefault="00B40AB1" w:rsidP="008A4D2E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TACTGCCTAGCTCGGTGACA3’</w:t>
            </w:r>
          </w:p>
          <w:p w:rsidR="00B40AB1" w:rsidRPr="00BC31D1" w:rsidRDefault="00B40AB1" w:rsidP="008A4D2E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GATGAGGCTTACAGCTGAGGAG3’</w:t>
            </w:r>
          </w:p>
        </w:tc>
      </w:tr>
      <w:tr w:rsidR="00B40AB1" w:rsidRPr="00BC31D1" w:rsidTr="00BC31D1">
        <w:trPr>
          <w:trHeight w:val="162"/>
        </w:trPr>
        <w:tc>
          <w:tcPr>
            <w:tcW w:w="557" w:type="dxa"/>
          </w:tcPr>
          <w:p w:rsidR="00B40AB1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5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08g04252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chaperonin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like RBCX protein 1</w:t>
            </w:r>
          </w:p>
        </w:tc>
        <w:tc>
          <w:tcPr>
            <w:tcW w:w="3155" w:type="dxa"/>
            <w:vAlign w:val="center"/>
          </w:tcPr>
          <w:p w:rsidR="00B40AB1" w:rsidRPr="00BC31D1" w:rsidRDefault="00B40AB1" w:rsidP="008A4D2E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GCTGTACAGGGAGGAGTTCG3’ 5’CTTGAGGCCGCACATGTAGA3’</w:t>
            </w:r>
          </w:p>
        </w:tc>
      </w:tr>
      <w:tr w:rsidR="00B40AB1" w:rsidRPr="00BC31D1" w:rsidTr="00BC31D1">
        <w:trPr>
          <w:trHeight w:val="162"/>
        </w:trPr>
        <w:tc>
          <w:tcPr>
            <w:tcW w:w="557" w:type="dxa"/>
          </w:tcPr>
          <w:p w:rsidR="00B40AB1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6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07g05130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ATP </w:t>
            </w: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ynthase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subunit gamma</w:t>
            </w:r>
          </w:p>
        </w:tc>
        <w:tc>
          <w:tcPr>
            <w:tcW w:w="3155" w:type="dxa"/>
            <w:vAlign w:val="center"/>
          </w:tcPr>
          <w:p w:rsidR="00B40AB1" w:rsidRPr="00BC31D1" w:rsidRDefault="00B40AB1" w:rsidP="008A4D2E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AACCAGGAGATCCAGACGGA3’</w:t>
            </w:r>
          </w:p>
          <w:p w:rsidR="00B40AB1" w:rsidRPr="00BC31D1" w:rsidRDefault="00B40AB1" w:rsidP="008A4D2E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GAAGTAGGCGTTGCCCTTCT3’</w:t>
            </w:r>
          </w:p>
        </w:tc>
      </w:tr>
      <w:tr w:rsidR="00B40AB1" w:rsidRPr="00BC31D1" w:rsidTr="00BC31D1">
        <w:trPr>
          <w:trHeight w:val="162"/>
        </w:trPr>
        <w:tc>
          <w:tcPr>
            <w:tcW w:w="557" w:type="dxa"/>
          </w:tcPr>
          <w:p w:rsidR="00B40AB1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7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11g06214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tress enhanced protein 1</w:t>
            </w:r>
          </w:p>
        </w:tc>
        <w:tc>
          <w:tcPr>
            <w:tcW w:w="3155" w:type="dxa"/>
            <w:vAlign w:val="center"/>
          </w:tcPr>
          <w:p w:rsidR="00B40AB1" w:rsidRPr="00BC31D1" w:rsidRDefault="00B40AB1" w:rsidP="008A4D2E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CGAGCAAGAGGAGACCACTC3’ 5’GCTGCATTGATGCGCATAGG3’</w:t>
            </w:r>
          </w:p>
        </w:tc>
      </w:tr>
      <w:tr w:rsidR="00B40AB1" w:rsidRPr="00BC31D1" w:rsidTr="00BC31D1">
        <w:trPr>
          <w:trHeight w:val="162"/>
        </w:trPr>
        <w:tc>
          <w:tcPr>
            <w:tcW w:w="557" w:type="dxa"/>
          </w:tcPr>
          <w:p w:rsidR="00B40AB1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8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08g01185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auxin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induced protein 15A</w:t>
            </w:r>
          </w:p>
        </w:tc>
        <w:tc>
          <w:tcPr>
            <w:tcW w:w="3155" w:type="dxa"/>
            <w:vAlign w:val="center"/>
          </w:tcPr>
          <w:p w:rsidR="00B40AB1" w:rsidRPr="00BC31D1" w:rsidRDefault="00B40AB1" w:rsidP="00733E14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GAGGAATTCGGCTTCGACTG3’ 5’GAACACAAAAATCCGAGCCGT3’</w:t>
            </w:r>
          </w:p>
        </w:tc>
      </w:tr>
      <w:tr w:rsidR="00B40AB1" w:rsidRPr="00BC31D1" w:rsidTr="00BC31D1">
        <w:trPr>
          <w:trHeight w:val="162"/>
        </w:trPr>
        <w:tc>
          <w:tcPr>
            <w:tcW w:w="557" w:type="dxa"/>
          </w:tcPr>
          <w:p w:rsidR="00B40AB1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9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09g05410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probable </w:t>
            </w: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aquaporin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PIP2-7</w:t>
            </w:r>
          </w:p>
        </w:tc>
        <w:tc>
          <w:tcPr>
            <w:tcW w:w="3155" w:type="dxa"/>
            <w:vAlign w:val="center"/>
          </w:tcPr>
          <w:p w:rsidR="00B40AB1" w:rsidRPr="00BC31D1" w:rsidRDefault="00B40AB1" w:rsidP="00733E14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ACCACGTGAGAGAGAACGAAC3’ 5’GTGCTCCTGAACGAGCTGAG3’</w:t>
            </w:r>
          </w:p>
        </w:tc>
      </w:tr>
      <w:tr w:rsidR="00B40AB1" w:rsidRPr="00BC31D1" w:rsidTr="00BC31D1">
        <w:trPr>
          <w:trHeight w:val="162"/>
        </w:trPr>
        <w:tc>
          <w:tcPr>
            <w:tcW w:w="557" w:type="dxa"/>
          </w:tcPr>
          <w:p w:rsidR="00B40AB1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0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04g04147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photosystem</w:t>
            </w:r>
            <w:proofErr w:type="spellEnd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I subunit O </w:t>
            </w:r>
          </w:p>
        </w:tc>
        <w:tc>
          <w:tcPr>
            <w:tcW w:w="3155" w:type="dxa"/>
            <w:vAlign w:val="center"/>
          </w:tcPr>
          <w:p w:rsidR="00B40AB1" w:rsidRPr="00BC31D1" w:rsidRDefault="00B40AB1" w:rsidP="00733E14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TAGCAAAAGCGTTCAGTGGC3’ 5’GAAGGATATGCAGCGCACAC3’</w:t>
            </w:r>
          </w:p>
        </w:tc>
      </w:tr>
      <w:tr w:rsidR="00B40AB1" w:rsidRPr="00BC31D1" w:rsidTr="00BC31D1">
        <w:trPr>
          <w:trHeight w:val="201"/>
        </w:trPr>
        <w:tc>
          <w:tcPr>
            <w:tcW w:w="557" w:type="dxa"/>
          </w:tcPr>
          <w:p w:rsidR="00B40AB1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1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08g01198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C31D1" w:rsidP="00BC31D1">
            <w:pPr>
              <w:spacing w:after="0" w:line="240" w:lineRule="auto"/>
              <w:ind w:left="-125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  </w:t>
            </w:r>
            <w:proofErr w:type="spellStart"/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photosystem</w:t>
            </w:r>
            <w:proofErr w:type="spellEnd"/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II core complex proteins </w:t>
            </w:r>
            <w:proofErr w:type="spellStart"/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psbY</w:t>
            </w:r>
            <w:proofErr w:type="spellEnd"/>
          </w:p>
        </w:tc>
        <w:tc>
          <w:tcPr>
            <w:tcW w:w="3155" w:type="dxa"/>
            <w:vAlign w:val="center"/>
          </w:tcPr>
          <w:p w:rsidR="00B40AB1" w:rsidRPr="00BC31D1" w:rsidRDefault="00B40AB1" w:rsidP="00733E14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TGAGCCGAAGCCAAAGTTCA3’ 5’AGCTAGCTAACCCAAACCCG3’</w:t>
            </w:r>
          </w:p>
        </w:tc>
      </w:tr>
      <w:tr w:rsidR="00B40AB1" w:rsidRPr="00BC31D1" w:rsidTr="00BC31D1">
        <w:trPr>
          <w:trHeight w:val="59"/>
        </w:trPr>
        <w:tc>
          <w:tcPr>
            <w:tcW w:w="557" w:type="dxa"/>
          </w:tcPr>
          <w:p w:rsidR="00B40AB1" w:rsidRPr="00BC31D1" w:rsidRDefault="00B02D96" w:rsidP="002112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2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40AB1" w:rsidP="00BC31D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12g0569500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0AB1" w:rsidRPr="00BC31D1" w:rsidRDefault="00BC31D1" w:rsidP="00BC31D1">
            <w:pPr>
              <w:spacing w:after="0" w:line="240" w:lineRule="auto"/>
              <w:ind w:left="-125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</w:t>
            </w:r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smotin</w:t>
            </w:r>
            <w:proofErr w:type="spellEnd"/>
            <w:r w:rsidR="00B40AB1" w:rsidRPr="00BC31D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like protein</w:t>
            </w:r>
          </w:p>
        </w:tc>
        <w:tc>
          <w:tcPr>
            <w:tcW w:w="3155" w:type="dxa"/>
            <w:vAlign w:val="center"/>
          </w:tcPr>
          <w:p w:rsidR="00B40AB1" w:rsidRPr="00BC31D1" w:rsidRDefault="00B40AB1" w:rsidP="00733E14">
            <w:pPr>
              <w:spacing w:after="0" w:line="177" w:lineRule="atLeast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C31D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’ATGGAATAACAAAGGCGGGGT3’ 5’TGGACGGATACATACTGTTGGA3’</w:t>
            </w:r>
          </w:p>
        </w:tc>
      </w:tr>
    </w:tbl>
    <w:p w:rsidR="007F7F4C" w:rsidRDefault="00CC7D95"/>
    <w:sectPr w:rsidR="007F7F4C" w:rsidSect="00451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C39A1"/>
    <w:rsid w:val="0007462D"/>
    <w:rsid w:val="001B33E3"/>
    <w:rsid w:val="003D760C"/>
    <w:rsid w:val="003E17DB"/>
    <w:rsid w:val="00451339"/>
    <w:rsid w:val="0045198A"/>
    <w:rsid w:val="005E15F7"/>
    <w:rsid w:val="006505BB"/>
    <w:rsid w:val="006D2C21"/>
    <w:rsid w:val="009E34E2"/>
    <w:rsid w:val="009F70D4"/>
    <w:rsid w:val="00A56D18"/>
    <w:rsid w:val="00A763B9"/>
    <w:rsid w:val="00B02D96"/>
    <w:rsid w:val="00B23463"/>
    <w:rsid w:val="00B40AB1"/>
    <w:rsid w:val="00BB2721"/>
    <w:rsid w:val="00BC31D1"/>
    <w:rsid w:val="00CC39A1"/>
    <w:rsid w:val="00CC7D95"/>
    <w:rsid w:val="00F8548D"/>
    <w:rsid w:val="00FB5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3E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def</dc:creator>
  <cp:keywords/>
  <dc:description/>
  <cp:lastModifiedBy>abcddef</cp:lastModifiedBy>
  <cp:revision>12</cp:revision>
  <dcterms:created xsi:type="dcterms:W3CDTF">2021-01-04T07:17:00Z</dcterms:created>
  <dcterms:modified xsi:type="dcterms:W3CDTF">2021-01-07T10:33:00Z</dcterms:modified>
</cp:coreProperties>
</file>